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B3422" w:rsidRDefault="00000000">
      <w:pPr>
        <w:spacing w:after="0" w:line="240" w:lineRule="auto"/>
        <w:rPr>
          <w:rFonts w:ascii="Times New Roman Regular" w:hAnsi="Times New Roman Regular"/>
        </w:rPr>
      </w:pPr>
      <w:r>
        <w:rPr>
          <w:rFonts w:ascii="Times New Roman Regular" w:hAnsi="Times New Roman Regular"/>
        </w:rPr>
        <w:t xml:space="preserve">Supplementary </w:t>
      </w:r>
      <w:r>
        <w:rPr>
          <w:rFonts w:ascii="Times New Roman Regular" w:hAnsi="Times New Roman Regular" w:hint="eastAsia"/>
        </w:rPr>
        <w:t xml:space="preserve">Table </w:t>
      </w:r>
      <w:r w:rsidR="00190B17">
        <w:rPr>
          <w:rFonts w:ascii="Times New Roman Regular" w:hAnsi="Times New Roman Regular" w:hint="eastAsia"/>
          <w:lang w:eastAsia="zh-CN"/>
        </w:rPr>
        <w:t>3</w:t>
      </w:r>
      <w:r>
        <w:rPr>
          <w:rFonts w:ascii="Times New Roman Regular" w:hAnsi="Times New Roman Regular"/>
        </w:rPr>
        <w:t>.</w:t>
      </w:r>
      <w:r w:rsidR="00A11B8F">
        <w:rPr>
          <w:rFonts w:ascii="Times New Roman Regular" w:hAnsi="Times New Roman Regular" w:hint="eastAsia"/>
          <w:lang w:eastAsia="zh-CN"/>
        </w:rPr>
        <w:t>T</w:t>
      </w:r>
      <w:r w:rsidR="00A11B8F" w:rsidRPr="00A11B8F">
        <w:rPr>
          <w:rFonts w:ascii="Times New Roman Regular" w:hAnsi="Times New Roman Regular"/>
        </w:rPr>
        <w:t>he literature evidence summarizing for each gene’s function in immune regulation or sepsis</w:t>
      </w:r>
      <w:r>
        <w:rPr>
          <w:rFonts w:ascii="Times New Roman Regular" w:hAnsi="Times New Roman Regular"/>
        </w:rPr>
        <w:t>.</w:t>
      </w:r>
    </w:p>
    <w:p w:rsidR="00CB3422" w:rsidRDefault="00CB3422" w:rsidP="00A11B8F">
      <w:pPr>
        <w:spacing w:after="0" w:line="240" w:lineRule="auto"/>
        <w:jc w:val="center"/>
        <w:textAlignment w:val="center"/>
        <w:rPr>
          <w:rFonts w:ascii="Times New Roman Regular" w:hAnsi="Times New Roman Regula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1"/>
        <w:gridCol w:w="2352"/>
        <w:gridCol w:w="3123"/>
        <w:gridCol w:w="2404"/>
      </w:tblGrid>
      <w:tr w:rsidR="00A11B8F" w:rsidRPr="00A11B8F" w:rsidTr="00A11B8F">
        <w:trPr>
          <w:tblHeader/>
        </w:trPr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Full Name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Role in Immune Regulation / Sepsis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Key References</w:t>
            </w:r>
          </w:p>
        </w:tc>
      </w:tr>
      <w:tr w:rsidR="00A11B8F" w:rsidRPr="00A11B8F" w:rsidTr="00A11B8F"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CD44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Cluster of Differentiation 44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Mediates leukocyte adhesion, migration, and cytokine signaling in inflammation and infection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Buscher et al., Nat Commun, 2016; Heindel et al., ACS Infect Dis, 2022</w:t>
            </w:r>
          </w:p>
        </w:tc>
      </w:tr>
      <w:tr w:rsidR="00A11B8F" w:rsidRPr="00A11B8F" w:rsidTr="00A11B8F"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EXT1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Exostosin Glycosyltransferase 1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Involved in heparan sulfate biosynthesis; may influence immune cell signaling via ECM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Loke et al., Mol Aspects Med, 2016</w:t>
            </w:r>
          </w:p>
        </w:tc>
      </w:tr>
      <w:tr w:rsidR="00A11B8F" w:rsidRPr="00A11B8F" w:rsidTr="00A11B8F"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EXT2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Exostosin Glycosyltransferase 2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Forms complex with EXT1; modulates glycan structure impacting cell communication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Schjoldager et al., Nat Rev Mol Cell Biol, 2020</w:t>
            </w:r>
          </w:p>
        </w:tc>
      </w:tr>
      <w:tr w:rsidR="00A11B8F" w:rsidRPr="00A11B8F" w:rsidTr="00A11B8F"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HIF1A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Hypoxia-Inducible Factor 1-alpha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Regulates inflammatory gene expression under hypoxia; elevated in septic leukocytes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Ferreira et al., Shock, 2021</w:t>
            </w:r>
          </w:p>
        </w:tc>
      </w:tr>
      <w:tr w:rsidR="00A11B8F" w:rsidRPr="00A11B8F" w:rsidTr="00A11B8F"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HMMR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Hyaluronan Mediated Motility Receptor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Promotes leukocyte motility and cytoskeleton remodeling in inflammation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Wu et al., Redox Biol, 2023</w:t>
            </w:r>
          </w:p>
        </w:tc>
      </w:tr>
      <w:tr w:rsidR="00A11B8F" w:rsidRPr="00A11B8F" w:rsidTr="00A11B8F"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SELL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Selectin L (L-selectin)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Mediates leukocyte rolling and extravasation into inflamed tissue</w:t>
            </w:r>
          </w:p>
        </w:tc>
        <w:tc>
          <w:tcPr>
            <w:tcW w:w="0" w:type="auto"/>
            <w:vAlign w:val="center"/>
            <w:hideMark/>
          </w:tcPr>
          <w:p w:rsidR="00A11B8F" w:rsidRPr="00A11B8F" w:rsidRDefault="00A11B8F" w:rsidP="00A11B8F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  <w:lang w:eastAsia="zh-CN" w:bidi="ar"/>
              </w:rPr>
            </w:pPr>
            <w:r w:rsidRPr="00A11B8F">
              <w:rPr>
                <w:rFonts w:cs="宋体"/>
                <w:color w:val="000000"/>
                <w:lang w:eastAsia="zh-CN" w:bidi="ar"/>
              </w:rPr>
              <w:t>Buscher et al., Nat Commun, 2016</w:t>
            </w:r>
          </w:p>
        </w:tc>
      </w:tr>
    </w:tbl>
    <w:p w:rsidR="00CB3422" w:rsidRDefault="00CB3422" w:rsidP="006404BB">
      <w:pPr>
        <w:spacing w:after="0" w:line="240" w:lineRule="auto"/>
        <w:jc w:val="both"/>
        <w:rPr>
          <w:rFonts w:cs="Times New Roman"/>
        </w:rPr>
      </w:pPr>
    </w:p>
    <w:sectPr w:rsidR="00CB34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896D64" w:rsidRDefault="00896D64">
      <w:pPr>
        <w:spacing w:line="240" w:lineRule="auto"/>
      </w:pPr>
      <w:r>
        <w:separator/>
      </w:r>
    </w:p>
  </w:endnote>
  <w:endnote w:type="continuationSeparator" w:id="0">
    <w:p w:rsidR="00896D64" w:rsidRDefault="00896D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896D64" w:rsidRDefault="00896D64">
      <w:pPr>
        <w:spacing w:after="0"/>
      </w:pPr>
      <w:r>
        <w:separator/>
      </w:r>
    </w:p>
  </w:footnote>
  <w:footnote w:type="continuationSeparator" w:id="0">
    <w:p w:rsidR="00896D64" w:rsidRDefault="00896D6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41449371">
    <w:abstractNumId w:val="1"/>
  </w:num>
  <w:num w:numId="2" w16cid:durableId="241450960">
    <w:abstractNumId w:val="4"/>
  </w:num>
  <w:num w:numId="3" w16cid:durableId="311064959">
    <w:abstractNumId w:val="5"/>
  </w:num>
  <w:num w:numId="4" w16cid:durableId="126897317">
    <w:abstractNumId w:val="2"/>
  </w:num>
  <w:num w:numId="5" w16cid:durableId="1181700378">
    <w:abstractNumId w:val="0"/>
  </w:num>
  <w:num w:numId="6" w16cid:durableId="10188930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I0MDBkM2JjMjE2YzcyYjQ3ODZmMjc1YWEzOGM0ZjMifQ=="/>
  </w:docVars>
  <w:rsids>
    <w:rsidRoot w:val="00B47730"/>
    <w:rsid w:val="DFE6124E"/>
    <w:rsid w:val="00034616"/>
    <w:rsid w:val="0006063C"/>
    <w:rsid w:val="0015074B"/>
    <w:rsid w:val="00190B17"/>
    <w:rsid w:val="0029639D"/>
    <w:rsid w:val="00326F90"/>
    <w:rsid w:val="006404BB"/>
    <w:rsid w:val="006B3A0C"/>
    <w:rsid w:val="00827594"/>
    <w:rsid w:val="00846B27"/>
    <w:rsid w:val="00896D64"/>
    <w:rsid w:val="00A11B8F"/>
    <w:rsid w:val="00AA1D8D"/>
    <w:rsid w:val="00B47730"/>
    <w:rsid w:val="00CB0664"/>
    <w:rsid w:val="00CB3422"/>
    <w:rsid w:val="00FC693F"/>
    <w:rsid w:val="01B453BA"/>
    <w:rsid w:val="020E1BC1"/>
    <w:rsid w:val="02560E5D"/>
    <w:rsid w:val="05667B60"/>
    <w:rsid w:val="076E0CB9"/>
    <w:rsid w:val="0ABF4ADD"/>
    <w:rsid w:val="0B132368"/>
    <w:rsid w:val="0CCF5F99"/>
    <w:rsid w:val="0DF47B14"/>
    <w:rsid w:val="12E438B8"/>
    <w:rsid w:val="139C5E2F"/>
    <w:rsid w:val="14824196"/>
    <w:rsid w:val="14F25809"/>
    <w:rsid w:val="14F50E56"/>
    <w:rsid w:val="1595078B"/>
    <w:rsid w:val="16D829BB"/>
    <w:rsid w:val="174560C4"/>
    <w:rsid w:val="18EC4E7D"/>
    <w:rsid w:val="19CA0B03"/>
    <w:rsid w:val="19CA28B1"/>
    <w:rsid w:val="1A473F02"/>
    <w:rsid w:val="1CB4652E"/>
    <w:rsid w:val="21A41C3A"/>
    <w:rsid w:val="232D050E"/>
    <w:rsid w:val="24AA57B9"/>
    <w:rsid w:val="24B14D99"/>
    <w:rsid w:val="252B7557"/>
    <w:rsid w:val="257302A1"/>
    <w:rsid w:val="25E820F9"/>
    <w:rsid w:val="26046B85"/>
    <w:rsid w:val="26FD2E4F"/>
    <w:rsid w:val="284B132C"/>
    <w:rsid w:val="29B93765"/>
    <w:rsid w:val="29C40B22"/>
    <w:rsid w:val="2B6564B9"/>
    <w:rsid w:val="2E1819E5"/>
    <w:rsid w:val="2F1F6DA3"/>
    <w:rsid w:val="30F6004D"/>
    <w:rsid w:val="31A22271"/>
    <w:rsid w:val="31BE4652"/>
    <w:rsid w:val="33F05CCA"/>
    <w:rsid w:val="340F0FE7"/>
    <w:rsid w:val="34953841"/>
    <w:rsid w:val="35794CAC"/>
    <w:rsid w:val="35C366DA"/>
    <w:rsid w:val="35FFAFBF"/>
    <w:rsid w:val="38883C0B"/>
    <w:rsid w:val="39B9648E"/>
    <w:rsid w:val="3ADB44C6"/>
    <w:rsid w:val="3C4604BE"/>
    <w:rsid w:val="3D3A24DE"/>
    <w:rsid w:val="3DE511B8"/>
    <w:rsid w:val="3E75078E"/>
    <w:rsid w:val="414670D5"/>
    <w:rsid w:val="420E08E9"/>
    <w:rsid w:val="442413AE"/>
    <w:rsid w:val="44920907"/>
    <w:rsid w:val="45C67B21"/>
    <w:rsid w:val="4662045C"/>
    <w:rsid w:val="4690018B"/>
    <w:rsid w:val="46A6117D"/>
    <w:rsid w:val="46FF4BFA"/>
    <w:rsid w:val="47195F8F"/>
    <w:rsid w:val="47AF6ABF"/>
    <w:rsid w:val="48862EAC"/>
    <w:rsid w:val="49410A3D"/>
    <w:rsid w:val="4A365D1C"/>
    <w:rsid w:val="4A534079"/>
    <w:rsid w:val="4C004444"/>
    <w:rsid w:val="4C9A299F"/>
    <w:rsid w:val="4D2C6E03"/>
    <w:rsid w:val="4EE97DAB"/>
    <w:rsid w:val="4EEF37D5"/>
    <w:rsid w:val="4F122241"/>
    <w:rsid w:val="4FE760E4"/>
    <w:rsid w:val="4FFE7C36"/>
    <w:rsid w:val="504C11B3"/>
    <w:rsid w:val="51E269A6"/>
    <w:rsid w:val="52683A31"/>
    <w:rsid w:val="54C70340"/>
    <w:rsid w:val="551B02B3"/>
    <w:rsid w:val="56187875"/>
    <w:rsid w:val="570D55B0"/>
    <w:rsid w:val="5A77291D"/>
    <w:rsid w:val="5ABA5A4E"/>
    <w:rsid w:val="5E5C217B"/>
    <w:rsid w:val="60D96503"/>
    <w:rsid w:val="612F7AA8"/>
    <w:rsid w:val="62017020"/>
    <w:rsid w:val="644353B2"/>
    <w:rsid w:val="65896749"/>
    <w:rsid w:val="66FB71D3"/>
    <w:rsid w:val="673E3563"/>
    <w:rsid w:val="699305F8"/>
    <w:rsid w:val="6B6E0162"/>
    <w:rsid w:val="6B9A10CF"/>
    <w:rsid w:val="6C846928"/>
    <w:rsid w:val="6D230C5E"/>
    <w:rsid w:val="6D7B6F77"/>
    <w:rsid w:val="6E380D0C"/>
    <w:rsid w:val="73943FC7"/>
    <w:rsid w:val="77A941B1"/>
    <w:rsid w:val="796C3F60"/>
    <w:rsid w:val="7A660D56"/>
    <w:rsid w:val="7B278FF6"/>
    <w:rsid w:val="7D2A2168"/>
    <w:rsid w:val="7DE467BB"/>
    <w:rsid w:val="7EE7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868814C"/>
  <w14:defaultImageDpi w14:val="300"/>
  <w15:docId w15:val="{86624DE4-C34F-43DD-A897-42CE364A4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rFonts w:cstheme="minorBidi"/>
      <w:sz w:val="24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eastAsia="en-US"/>
    </w:rPr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qFormat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qFormat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qFormat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qFormat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paragraph" w:styleId="af1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qFormat/>
    <w:pPr>
      <w:spacing w:after="120" w:line="480" w:lineRule="auto"/>
    </w:pPr>
  </w:style>
  <w:style w:type="paragraph" w:styleId="26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  <w:qFormat/>
  </w:style>
  <w:style w:type="character" w:customStyle="1" w:styleId="ac">
    <w:name w:val="页脚 字符"/>
    <w:basedOn w:val="a2"/>
    <w:link w:val="ab"/>
    <w:uiPriority w:val="99"/>
    <w:qFormat/>
  </w:style>
  <w:style w:type="paragraph" w:styleId="afe">
    <w:name w:val="No Spacing"/>
    <w:uiPriority w:val="1"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  <w:qFormat/>
  </w:style>
  <w:style w:type="character" w:customStyle="1" w:styleId="25">
    <w:name w:val="正文文本 2 字符"/>
    <w:basedOn w:val="a2"/>
    <w:link w:val="24"/>
    <w:uiPriority w:val="99"/>
    <w:qFormat/>
  </w:style>
  <w:style w:type="character" w:customStyle="1" w:styleId="35">
    <w:name w:val="正文文本 3 字符"/>
    <w:basedOn w:val="a2"/>
    <w:link w:val="34"/>
    <w:uiPriority w:val="99"/>
    <w:qFormat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qFormat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qFormat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  <w:style w:type="paragraph" w:customStyle="1" w:styleId="aff4">
    <w:name w:val="注释"/>
    <w:basedOn w:val="a1"/>
    <w:qFormat/>
    <w:pPr>
      <w:spacing w:after="0" w:line="240" w:lineRule="auto"/>
      <w:ind w:firstLine="360"/>
      <w:jc w:val="both"/>
    </w:pPr>
    <w:rPr>
      <w:rFonts w:cs="Times New Roman"/>
      <w:sz w:val="18"/>
      <w:szCs w:val="18"/>
    </w:rPr>
  </w:style>
  <w:style w:type="paragraph" w:customStyle="1" w:styleId="aff5">
    <w:name w:val="表格"/>
    <w:basedOn w:val="a1"/>
    <w:qFormat/>
    <w:pPr>
      <w:spacing w:after="0" w:line="240" w:lineRule="auto"/>
      <w:jc w:val="center"/>
    </w:pPr>
    <w:rPr>
      <w:rFonts w:cs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5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8</Words>
  <Characters>977</Characters>
  <Application>Microsoft Office Word</Application>
  <DocSecurity>0</DocSecurity>
  <Lines>61</Lines>
  <Paragraphs>33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Mr.Z</cp:lastModifiedBy>
  <cp:revision>4</cp:revision>
  <dcterms:created xsi:type="dcterms:W3CDTF">2013-12-25T15:15:00Z</dcterms:created>
  <dcterms:modified xsi:type="dcterms:W3CDTF">2025-05-20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836767ED459E433DB4B1892A219E8A2A_12</vt:lpwstr>
  </property>
</Properties>
</file>